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7A6" w:rsidRPr="000153A1" w:rsidRDefault="00D32B2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53A1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8C101A" w:rsidRPr="000153A1">
        <w:rPr>
          <w:rFonts w:asciiTheme="majorBidi" w:hAnsiTheme="majorBidi" w:cstheme="majorBidi"/>
          <w:b/>
          <w:bCs/>
          <w:sz w:val="24"/>
          <w:szCs w:val="24"/>
        </w:rPr>
        <w:t xml:space="preserve"> material</w:t>
      </w:r>
    </w:p>
    <w:p w:rsidR="000C5F56" w:rsidRPr="000153A1" w:rsidRDefault="000C5F56" w:rsidP="000C5F56">
      <w:pPr>
        <w:spacing w:after="200" w:line="276" w:lineRule="auto"/>
        <w:rPr>
          <w:rFonts w:asciiTheme="majorBidi" w:eastAsia="Calibri" w:hAnsiTheme="majorBidi" w:cstheme="majorBidi"/>
          <w:sz w:val="24"/>
          <w:szCs w:val="24"/>
        </w:rPr>
      </w:pPr>
    </w:p>
    <w:p w:rsidR="008C101A" w:rsidRPr="000153A1" w:rsidRDefault="008C101A" w:rsidP="000C5F56">
      <w:pPr>
        <w:spacing w:after="200" w:line="276" w:lineRule="auto"/>
        <w:rPr>
          <w:rFonts w:asciiTheme="majorBidi" w:eastAsia="Calibri" w:hAnsiTheme="majorBidi" w:cstheme="majorBidi"/>
          <w:sz w:val="24"/>
          <w:szCs w:val="24"/>
        </w:rPr>
      </w:pPr>
      <w:r w:rsidRPr="000153A1">
        <w:rPr>
          <w:rFonts w:asciiTheme="majorBidi" w:eastAsia="Calibri" w:hAnsiTheme="majorBidi" w:cstheme="majorBidi"/>
          <w:sz w:val="24"/>
          <w:szCs w:val="24"/>
        </w:rPr>
        <w:t>Table S1: List of reported paediatric cataract genes selected for sequencing</w:t>
      </w:r>
    </w:p>
    <w:tbl>
      <w:tblPr>
        <w:tblStyle w:val="TableGrid"/>
        <w:tblW w:w="7951" w:type="dxa"/>
        <w:jc w:val="center"/>
        <w:tblLook w:val="04A0" w:firstRow="1" w:lastRow="0" w:firstColumn="1" w:lastColumn="0" w:noHBand="0" w:noVBand="1"/>
      </w:tblPr>
      <w:tblGrid>
        <w:gridCol w:w="1256"/>
        <w:gridCol w:w="2043"/>
        <w:gridCol w:w="1303"/>
        <w:gridCol w:w="3349"/>
      </w:tblGrid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Genbank accession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Reference</w:t>
            </w:r>
          </w:p>
        </w:tc>
      </w:tr>
      <w:tr w:rsidR="00945D12" w:rsidRPr="000153A1" w:rsidTr="000153A1">
        <w:trPr>
          <w:trHeight w:val="26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GALE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0403.3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1p36.11</w:t>
            </w:r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pStyle w:val="Subtitle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GALK1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16905.2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17q25.1</w:t>
            </w:r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TdGFtYm9saWFuPC9BdXRob3I+PFllYXI+MTk5NTwvWWVh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TdGFtYm9saWFuPC9BdXRob3I+PFllYXI+MTk5NTwvWWVh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Stambolian, et al., 1995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33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NSDHL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15922.2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5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Xq28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PCBD1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0281.3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6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0q22.1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SORD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3104.5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7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5q21.1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&lt;EndNote&gt;&lt;Cite&gt;&lt;Author&gt;Vaca&lt;/Author&gt;&lt;Year&gt;1982&lt;/Year&gt;&lt;RecNum&gt;248&lt;/RecNum&gt;&lt;DisplayText&gt;(Vaca, et al., 1982)&lt;/DisplayText&gt;&lt;record&gt;&lt;rec-number&gt;248&lt;/rec-number&gt;&lt;foreign-keys&gt;&lt;key app="EN" db-id="tdzfse5fvtp0saea0dbp9axvr2r9xtfvr2ff" timestamp="1435036203"&gt;248&lt;/key&gt;&lt;/foreign-keys&gt;&lt;ref-type name="Journal Article"&gt;17&lt;/ref-type&gt;&lt;contributors&gt;&lt;authors&gt;&lt;author&gt;Vaca, G.&lt;/author&gt;&lt;author&gt;Ibarra, B.&lt;/author&gt;&lt;author&gt;Bracamontes, M.&lt;/author&gt;&lt;author&gt;Garcia-Cruz, D.&lt;/author&gt;&lt;author&gt;Sanchez-Corona, J.&lt;/author&gt;&lt;author&gt;Medina, C.&lt;/author&gt;&lt;author&gt;Wunsch, C.&lt;/author&gt;&lt;author&gt;Gonzalez-Quiroga, G.&lt;/author&gt;&lt;author&gt;Cantu, J. M.&lt;/author&gt;&lt;/authors&gt;&lt;/contributors&gt;&lt;titles&gt;&lt;title&gt;Red blood cell sorbitol dehydrogenase deficiency in a family with cataracts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pages&gt;338-41&lt;/pages&gt;&lt;volume&gt;61&lt;/volume&gt;&lt;number&gt;4&lt;/number&gt;&lt;edition&gt;1982/01/01&lt;/edition&gt;&lt;keywords&gt;&lt;keyword&gt;Cataract/enzymology/ genetics&lt;/keyword&gt;&lt;keyword&gt;Diabetes Complications&lt;/keyword&gt;&lt;keyword&gt;Erythrocytes/enzymology&lt;/keyword&gt;&lt;keyword&gt;Female&lt;/keyword&gt;&lt;keyword&gt;Galactokinase/metabolism&lt;/keyword&gt;&lt;keyword&gt;Humans&lt;/keyword&gt;&lt;keyword&gt;L-Iditol 2-Dehydrogenase/ deficiency/metabolism&lt;/keyword&gt;&lt;keyword&gt;Male&lt;/keyword&gt;&lt;keyword&gt;Pedigree&lt;/keyword&gt;&lt;keyword&gt;Polymorphism, Genetic&lt;/keyword&gt;&lt;keyword&gt;Sugar Alcohol Dehydrogenases/ deficiency&lt;/keyword&gt;&lt;keyword&gt;UTP-Hexose-1-Phosphate Uridylyltransferase/metabolism&lt;/keyword&gt;&lt;/keywords&gt;&lt;dates&gt;&lt;year&gt;1982&lt;/year&gt;&lt;/dates&gt;&lt;isbn&gt;0340-6717 (Print)&amp;#xD;0340-6717 (Linking)&lt;/isbn&gt;&lt;accession-num&gt;7152518&lt;/accession-num&gt;&lt;urls&gt;&lt;/urls&gt;&lt;remote-database-provider&gt;NLM&lt;/remote-database-provider&gt;&lt;language&gt;eng&lt;/language&gt;&lt;/record&gt;&lt;/Cite&gt;&lt;/EndNote&gt;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Vaca, et al., 1982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AA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13501.2 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8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21q22.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MaXR0PC9BdXRob3I+PFllYXI+MTk5ODwvWWVhcj48UmVj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DcxLTQ8L3BhZ2VzPjx2b2x1bWU+Nzwvdm9sdW1lPjxudW1i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MaXR0PC9BdXRob3I+PFllYXI+MTk5ODwvWWVhcj48UmVj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DcxLTQ8L3BhZ2VzPjx2b2x1bWU+Nzwvdm9sdW1lPjxudW1i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Litt, et al., 1998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AB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9964.2 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9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1q23.1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CZXJyeTwvQXV0aG9yPjxZZWFyPjIwMDE8L1llYXI+PFJl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CZXJyeTwvQXV0aG9yPjxZZWFyPjIwMDE8L1llYXI+PFJl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Berry, et al., 200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BA1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9965.2 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10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7q11.2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LYW5uYWJpcmFuPC9BdXRob3I+PFllYXI+MTk5ODwvWWVh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LYW5uYWJpcmFuPC9BdXRob3I+PFllYXI+MTk5ODwvWWVh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Kannabiran, et al., 1998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BB1</w:t>
            </w:r>
          </w:p>
        </w:tc>
        <w:tc>
          <w:tcPr>
            <w:tcW w:w="2043" w:type="dxa"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23695.2 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11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22q12.1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XaWxsb3VnaGJ5PC9BdXRob3I+PFllYXI+MjAwNTwvWWVh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XaWxsb3VnaGJ5PC9BdXRob3I+PFllYXI+MjAwNTwvWWVh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Willoughby, et al., 2005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33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BB2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7773.3 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12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22q11.2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MaXR0PC9BdXRob3I+PFllYXI+MTk5NzwvWWVhcj48UmVj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MaXR0PC9BdXRob3I+PFllYXI+MTk5NzwvWWVhcj48UmVj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Litt, et al., 1997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315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BB3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21352.3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13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22q11.2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SaWF6dWRkaW48L0F1dGhvcj48WWVhcj4yMDA1PC9ZZWFy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SaWF6dWRkaW48L0F1dGhvcj48WWVhcj4yMDA1PC9ZZWFy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Riazuddin, et al., 2005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GA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14617.3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14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2q34 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GB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5210.3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15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2q34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BbEZhZGhsaTwvQXV0aG9yPjxZZWFyPjIwMTI8L1llYXI+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BbEZhZGhsaTwvQXV0aG9yPjxZZWFyPjIwMTI8L1llYXI+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AlFadhli, et al., 2012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GC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7775.2 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16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2q33.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GD</w:t>
            </w:r>
          </w:p>
        </w:tc>
        <w:tc>
          <w:tcPr>
            <w:tcW w:w="2043" w:type="dxa"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7776.2 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17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2q33.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IZW9uPC9BdXRob3I+PFllYXI+MTk5OTwvWWVhcj48UmVj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IZW9uPC9BdXRob3I+PFllYXI+MTk5OTwvWWVhcj48UmVj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Heon, et al., 1999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GS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17541.2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18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3q27.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&lt;EndNote&gt;&lt;Cite&gt;&lt;Author&gt;Sun&lt;/Author&gt;&lt;Year&gt;2005&lt;/Year&gt;&lt;RecNum&gt;88&lt;/RecNum&gt;&lt;DisplayText&gt;(Sun, et al., 2005)&lt;/DisplayText&gt;&lt;record&gt;&lt;rec-number&gt;88&lt;/rec-number&gt;&lt;foreign-keys&gt;&lt;key app="EN" db-id="tdzfse5fvtp0saea0dbp9axvr2r9xtfvr2ff" timestamp="0"&gt;88&lt;/key&gt;&lt;/foreign-keys&gt;&lt;ref-type name="Journal Article"&gt;17&lt;/ref-type&gt;&lt;contributors&gt;&lt;authors&gt;&lt;author&gt;Sun, H.&lt;/author&gt;&lt;author&gt;Ma, Z.&lt;/author&gt;&lt;author&gt;Li, Y.&lt;/author&gt;&lt;author&gt;Liu, B.&lt;/author&gt;&lt;author&gt;Li, Z.&lt;/author&gt;&lt;author&gt;Ding, X.&lt;/author&gt;&lt;author&gt;Gao, Y.&lt;/author&gt;&lt;author&gt;Ma, W.&lt;/author&gt;&lt;author&gt;Tang, X.&lt;/author&gt;&lt;author&gt;Li, X.&lt;/author&gt;&lt;author&gt;Shen, Y.&lt;/author&gt;&lt;/authors&gt;&lt;/contributors&gt;&lt;auth-address&gt;Eye Centre of Tianjin Medical University, Tianjin, China.&lt;/auth-address&gt;&lt;titles&gt;&lt;title&gt;Gamma-S crystallin gene (CRYGS) mutation causes dominant progressive cortical cataract in humans&lt;/title&gt;&lt;secondary-title&gt;J Med Genet&lt;/secondary-title&gt;&lt;alt-title&gt;Journal of medical genetics&lt;/alt-title&gt;&lt;/titles&gt;&lt;periodical&gt;&lt;full-title&gt;J Med Genet&lt;/full-title&gt;&lt;/periodical&gt;&lt;pages&gt;706-10&lt;/pages&gt;&lt;volume&gt;42&lt;/volume&gt;&lt;number&gt;9&lt;/number&gt;&lt;edition&gt;2005/09/06&lt;/edition&gt;&lt;keywords&gt;&lt;keyword&gt;Amino Acid Sequence&lt;/keyword&gt;&lt;keyword&gt;Animals&lt;/keyword&gt;&lt;keyword&gt;Base Sequence&lt;/keyword&gt;&lt;keyword&gt;Cataract/congenital/ genetics&lt;/keyword&gt;&lt;keyword&gt;China&lt;/keyword&gt;&lt;keyword&gt;DNA Mutational Analysis&lt;/keyword&gt;&lt;keyword&gt;Family&lt;/keyword&gt;&lt;keyword&gt;Genes, Dominant&lt;/keyword&gt;&lt;keyword&gt;Haplotypes&lt;/keyword&gt;&lt;keyword&gt;Humans&lt;/keyword&gt;&lt;keyword&gt;Lod Score&lt;/keyword&gt;&lt;keyword&gt;Molecular Sequence Data&lt;/keyword&gt;&lt;keyword&gt;Mutation&lt;/keyword&gt;&lt;keyword&gt;Pedigree&lt;/keyword&gt;&lt;keyword&gt;Sequence Alignment&lt;/keyword&gt;&lt;keyword&gt;gamma-Crystallins/ genetics&lt;/keyword&gt;&lt;/keywords&gt;&lt;dates&gt;&lt;year&gt;2005&lt;/year&gt;&lt;pub-dates&gt;&lt;date&gt;Sep&lt;/date&gt;&lt;/pub-dates&gt;&lt;/dates&gt;&lt;isbn&gt;1468-6244 (Electronic)&amp;#xD;0022-2593 (Linking)&lt;/isbn&gt;&lt;accession-num&gt;16141006&lt;/accession-num&gt;&lt;urls&gt;&lt;/urls&gt;&lt;custom2&gt;PMC1736139&lt;/custom2&gt;&lt;electronic-resource-num&gt;10.1136/jmg.2004.028274&lt;/electronic-resource-num&gt;&lt;remote-database-provider&gt;NLM&lt;/remote-database-provider&gt;&lt;language&gt;eng&lt;/language&gt;&lt;/record&gt;&lt;/Cite&gt;&lt;/EndNote&gt;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Sun, et al., 2005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BFSP1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1195.3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19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20p12.1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SYW1hY2hhbmRyYW48L0F1dGhvcj48WWVhcj4yMDA3PC9Z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SYW1hY2hhbmRyYW48L0F1dGhvcj48WWVhcj4yMDA3PC9Z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Ramachandran, et al., 2007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BFSP2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3571.2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20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3q22.1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KYWtvYnM8L0F1dGhvcj48WWVhcj4yMDAwPC9ZZWFyPjxS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MTQzMi02PC9wYWdlcz48dm9sdW1lPjY2PC92b2x1bWU+PG51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KYWtvYnM8L0F1dGhvcj48WWVhcj4yMDAwPC9ZZWFyPjxS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MTQzMi02PC9wYWdlcz48dm9sdW1lPjY2PC92b2x1bWU+PG51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Jakobs, et al., 2000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315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OL4A1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1845.4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21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3q34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GJA1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0165.3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22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6q22.31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315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GJA3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21954.3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23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3q12.11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NYWNrYXk8L0F1dGhvcj48WWVhcj4xOTk5PC9ZZWFyPjxS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NYWNrYXk8L0F1dGhvcj48WWVhcj4xOTk5PC9ZZWFyPjxS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Mackay, et al., 1999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GJA8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5267.4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24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q21.2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TaGllbHM8L0F1dGhvcj48WWVhcj4xOTk4PC9ZZWFyPjxS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TaGllbHM8L0F1dGhvcj48WWVhcj4xOTk4PC9ZZWFyPjxS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Shiels, et al., 1998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315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LIM2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5267.4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25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9q13.41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QcmFzPC9BdXRob3I+PFllYXI+MjAwMjwvWWVhcj48UmVj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QcmFzPC9BdXRob3I+PFllYXI+MjAwMjwvWWVhcj48UmVj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Pras, et al., 2002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MIP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12064.3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26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2q13.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CZXJyeTwvQXV0aG9yPjxZZWFyPjIwMDA8L1llYXI+PFJl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CZXJyeTwvQXV0aG9yPjxZZWFyPjIwMDA8L1llYXI+PFJl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Berry, et al., 2000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315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lastRenderedPageBreak/>
              <w:t>NHS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1081052.1 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27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Xp22.1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CdXJkb248L0F1dGhvcj48WWVhcj4yMDAzPC9ZZWFyPjxS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CdXJkb248L0F1dGhvcj48WWVhcj4yMDAzPC9ZZWFyPjxS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Burdon, et al., 2003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NRCAM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1193582.1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28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7q31.1 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SPARC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3118.3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29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5q33.1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VIM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203472.1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30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0p1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NdWxsZXI8L0F1dGhvcj48WWVhcj4yMDA5PC9ZZWFyPjxS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NdWxsZXI8L0F1dGhvcj48WWVhcj4yMDA5PC9ZZWFyPjxS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Muller, et al., 2009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FOXE3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12186.2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31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p3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CcmVtb25kLUdpZ25hYzwvQXV0aG9yPjxZZWFyPjIwMTA8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CcmVtb25kLUdpZ25hYzwvQXV0aG9yPjxZZWFyPjIwMTA8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Bremond-Gignac, et al., 2010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HSF4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12186.2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32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6q22.1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CdTwvQXV0aG9yPjxZZWFyPjIwMDI8L1llYXI+PFJlY051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CdTwvQXV0aG9yPjxZZWFyPjIwMDI8L1llYXI+PFJlY051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Bu, et al., 2002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MAF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NM_005360.4. 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33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6q23.2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KYW1pZXNvbjwvQXV0aG9yPjxZZWFyPjIwMDI8L1llYXI+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KYW1pZXNvbjwvQXV0aG9yPjxZZWFyPjIwMDI8L1llYXI+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Jamieson, et al., 2002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PAX6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0280.4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34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1p1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HbGFzZXI8L0F1dGhvcj48WWVhcj4xOTk0PC9ZZWFyPjxS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IEdlbmV0PC9mdWxsLXRpdGxlPjxhYmJyLTE+TmF0dXJlIGdlbmV0aWNzPC9hYmJyLTE+PC9h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HbGFzZXI8L0F1dGhvcj48WWVhcj4xOTk0PC9ZZWFyPjxS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IEdlbmV0PC9mdWxsLXRpdGxlPjxhYmJyLTE+TmF0dXJlIGdlbmV0aWNzPC9hYmJyLTE+PC9h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Glaser, et al., 1994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315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PITX3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5029.3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35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0q24.32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TZW1pbmE8L0F1dGhvcj48WWVhcj4xOTk4PC9ZZWFyPjxS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E2Ny03MDwvcGFnZXM+PHZvbHVtZT4xOTwvdm9sdW1lPjxudW1iZXI+Mjwv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TZW1pbmE8L0F1dGhvcj48WWVhcj4xOTk4PC9ZZWFyPjxS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E2Ny03MDwvcGFnZXM+PHZvbHVtZT4xOTwvdm9sdW1lPjxudW1iZXI+Mjwv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Semina, et al., 1998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SIX5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175875.4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36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9q13.32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SOX1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5986.2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37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3q34 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SOX2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3106.3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38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3q26.3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EPHA2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4431.3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39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p36.1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TaGllbHM8L0F1dGhvcj48WWVhcj4yMDA4PC9ZZWFyPjxS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TaGllbHM8L0F1dGhvcj48WWVhcj4yMDA4PC9ZZWFyPjxS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Shiels, et al., 2008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EFNA5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1962.2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5q21.3</w:t>
            </w:r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AGK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23538.2 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40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7q34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BbGRhaG1lc2g8L0F1dGhvcj48WWVhcj4yMDEyPC9ZZWFy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BbGRhaG1lc2g8L0F1dGhvcj48WWVhcj4yMDEyPC9ZZWFy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Aldahmesh, et al., 2012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GCNT2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NM_145649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41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6p24.3-p24.2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QcmFzPC9BdXRob3I+PFllYXI+MjAwNDwvWWVhcj48UmVj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QcmFzPC9BdXRob3I+PFllYXI+MjAwNDwvWWVhcj48UmVj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Pras, et al., 2004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ZdTwvQXV0aG9yPjxZZWFyPjIwMDE8L1llYXI+PFJlY051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ZdTwvQXV0aG9yPjxZZWFyPjIwMDE8L1llYXI+PFJlY051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Yu, et al., 200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PVRL3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1243288.1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42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3q13.13 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HVyY2hpbGw8L0F1dGhvcj48WWVhcj4yMDExPC9ZZWFy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urchill and Graw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EYA1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10164.2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43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8q13.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BenVtYTwvQXV0aG9yPjxZZWFyPjIwMDA8L1llYXI+PFJl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BenVtYTwvQXV0aG9yPjxZZWFyPjIwMDA8L1llYXI+PFJl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Azuma, et al., 2000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FTL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10240.2 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44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9q13.3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Ob25uZW5tYWNoZXI8L0F1dGhvcj48WWVhcj4yMDExPC9Z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Ob25uZW5tYWNoZXI8L0F1dGhvcj48WWVhcj4yMDExPC9Z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Nonnenmacher, et al.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HMP4B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176812.4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45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20q11.22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TaGllbHM8L0F1dGhvcj48WWVhcj4yMDA3PC9ZZWFyPjxS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TaGllbHM8L0F1dGhvcj48WWVhcj4yMDA3PC9ZZWFyPjxS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Shiels, et al., 2007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FYCO1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24513.3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46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3p21.31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GVuPC9BdXRob3I+PFllYXI+MjAxMTwvWWVhcj48UmVj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4MjctMzg8L3Bh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DaGVuPC9BdXRob3I+PFllYXI+MjAxMTwvWWVhcj48UmVj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4MjctMzg8L3Bh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Chen, et al.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TMEM114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01146336.1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47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6p13.2  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KYW1pZXNvbjwvQXV0aG9yPjxZZWFyPjIwMDc8L1llYXI+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KYW1pZXNvbjwvQXV0aG9yPjxZZWFyPjIwMDc8L1llYXI+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Jamieson, et al., 2007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TDRD7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14290.2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48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9q22.33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MYWNoa2U8L0F1dGhvcj48WWVhcj4yMDExPC9ZZWFyPjxS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MYWNoa2U8L0F1dGhvcj48WWVhcj4yMDExPC9ZZWFyPjxS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Lachke, et al.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BA4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21351.1 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49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22q12.1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aaG91PC9BdXRob3I+PFllYXI+MjAxMDwvWWVhcj48UmVj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aaG91PC9BdXRob3I+PFllYXI+MjAxMDwvWWVhcj48UmVj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Zhou, et al., 2010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VSX2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182894.2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50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14q24.3  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GZXJkYSBQZXJjaW48L0F1dGhvcj48WWVhcj4yMDAwPC9Z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Mzk3LTQwMTwvcGFnZXM+PHZv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GZXJkYSBQZXJjaW48L0F1dGhvcj48WWVhcj4yMDAwPC9Z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Mzk3LTQwMTwvcGFnZXM+PHZv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Ferda Percin, et al., 2000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PITX2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M_011098.3 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7B5327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hyperlink r:id="rId51" w:history="1">
              <w:r w:rsidR="00945D12" w:rsidRPr="000153A1">
                <w:rPr>
                  <w:rFonts w:asciiTheme="majorBidi" w:eastAsia="Calibri" w:hAnsiTheme="majorBidi" w:cstheme="majorBidi"/>
                  <w:sz w:val="24"/>
                  <w:szCs w:val="24"/>
                </w:rPr>
                <w:t>4q25</w:t>
              </w:r>
            </w:hyperlink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&lt;EndNote&gt;&lt;Cite&gt;&lt;Author&gt;Reis&lt;/Author&gt;&lt;Year&gt;2012&lt;/Year&gt;&lt;RecNum&gt;25&lt;/RecNum&gt;&lt;DisplayText&gt;(Reis, et al., 2012)&lt;/DisplayText&gt;&lt;record&gt;&lt;rec-number&gt;25&lt;/rec-number&gt;&lt;foreign-keys&gt;&lt;key app="EN" db-id="tdzfse5fvtp0saea0dbp9axvr2r9xtfvr2ff" timestamp="0"&gt;25&lt;/key&gt;&lt;/foreign-keys&gt;&lt;ref-type name="Journal Article"&gt;17&lt;/ref-type&gt;&lt;contributors&gt;&lt;authors&gt;&lt;author&gt;Reis, L. M.&lt;/author&gt;&lt;author&gt;Tyler, R. C.&lt;/author&gt;&lt;author&gt;Volkmann Kloss, B. A.&lt;/author&gt;&lt;author&gt;Schilter, K. F.&lt;/author&gt;&lt;author&gt;Levin, A. V.&lt;/author&gt;&lt;author&gt;Lowry, R. B.&lt;/author&gt;&lt;author&gt;Zwijnenburg, P. J.&lt;/author&gt;&lt;author&gt;Stroh, E.&lt;/author&gt;&lt;author&gt;Broeckel, U.&lt;/author&gt;&lt;author&gt;Murray, J. C.&lt;/author&gt;&lt;author&gt;Semina, E. V.&lt;/author&gt;&lt;/authors&gt;&lt;/contributors&gt;&lt;auth-address&gt;Department of Pediatrics and Children&amp;apos;s Research Institute, Milwaukee, WI, USA.&lt;/auth-address&gt;&lt;titles&gt;&lt;title&gt;PITX2 and FOXC1 spectrum of mutations in ocular syndromes&lt;/title&gt;&lt;secondary-title&gt;Eur J Hum Genet&lt;/secondary-title&gt;&lt;alt-title&gt;European journal of human genetics : EJHG&lt;/alt-title&gt;&lt;/titles&gt;&lt;periodical&gt;&lt;full-title&gt;Eur J Hum Genet&lt;/full-title&gt;&lt;abbr-1&gt;European journal of human genetics : EJHG&lt;/abbr-1&gt;&lt;/periodical&gt;&lt;alt-periodical&gt;&lt;full-title&gt;Eur J Hum Genet&lt;/full-title&gt;&lt;abbr-1&gt;European journal of human genetics : EJHG&lt;/abbr-1&gt;&lt;/alt-periodical&gt;&lt;pages&gt;1224-33&lt;/pages&gt;&lt;volume&gt;20&lt;/volume&gt;&lt;number&gt;12&lt;/number&gt;&lt;edition&gt;2012/05/10&lt;/edition&gt;&lt;dates&gt;&lt;year&gt;2012&lt;/year&gt;&lt;pub-dates&gt;&lt;date&gt;Dec&lt;/date&gt;&lt;/pub-dates&gt;&lt;/dates&gt;&lt;isbn&gt;1476-5438 (Electronic)&amp;#xD;1018-4813 (Linking)&lt;/isbn&gt;&lt;accession-num&gt;22569110&lt;/accession-num&gt;&lt;urls&gt;&lt;/urls&gt;&lt;custom2&gt;PMC3499749&lt;/custom2&gt;&lt;electronic-resource-num&gt;10.1038/ejhg.2012.80&lt;/electronic-resource-num&gt;&lt;remote-database-provider&gt;NLM&lt;/remote-database-provider&gt;&lt;language&gt;eng&lt;/language&gt;&lt;/record&gt;&lt;/Cite&gt;&lt;/EndNote&gt;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Reis, et al., 2012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945D12" w:rsidRPr="000153A1" w:rsidTr="000153A1">
        <w:trPr>
          <w:trHeight w:val="70"/>
          <w:jc w:val="center"/>
        </w:trPr>
        <w:tc>
          <w:tcPr>
            <w:tcW w:w="1256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mir 184</w:t>
            </w:r>
          </w:p>
        </w:tc>
        <w:tc>
          <w:tcPr>
            <w:tcW w:w="204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NR_038997.1</w:t>
            </w:r>
          </w:p>
        </w:tc>
        <w:tc>
          <w:tcPr>
            <w:tcW w:w="1303" w:type="dxa"/>
            <w:noWrap/>
            <w:hideMark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hr</w:t>
            </w:r>
            <w:proofErr w:type="spellEnd"/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15</w:t>
            </w:r>
          </w:p>
        </w:tc>
        <w:tc>
          <w:tcPr>
            <w:tcW w:w="3349" w:type="dxa"/>
          </w:tcPr>
          <w:p w:rsidR="00945D12" w:rsidRPr="000153A1" w:rsidRDefault="00945D12" w:rsidP="007B532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IdWdoZXM8L0F1dGhvcj48WWVhcj4yMDExPC9ZZWFyPjxS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IdWdoZXM8L0F1dGhvcj48WWVhcj4yMDExPC9ZZWFyPjxS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</w:fldData>
              </w:fldCha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0153A1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Hughes, et al., 2011)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</w:tr>
    </w:tbl>
    <w:p w:rsidR="008C101A" w:rsidRPr="000153A1" w:rsidRDefault="008C101A" w:rsidP="008C101A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</w:p>
    <w:p w:rsidR="008C101A" w:rsidRPr="000153A1" w:rsidRDefault="008C101A" w:rsidP="008C101A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</w:p>
    <w:p w:rsidR="008C101A" w:rsidRPr="000153A1" w:rsidRDefault="008C101A" w:rsidP="008C101A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</w:p>
    <w:p w:rsidR="008C101A" w:rsidRPr="000153A1" w:rsidRDefault="008C101A" w:rsidP="008C101A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</w:p>
    <w:p w:rsidR="008C101A" w:rsidRPr="000153A1" w:rsidRDefault="008C101A" w:rsidP="008C101A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</w:p>
    <w:p w:rsidR="008C101A" w:rsidRPr="000153A1" w:rsidRDefault="008C101A" w:rsidP="008C101A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</w:p>
    <w:p w:rsidR="008C101A" w:rsidRPr="000153A1" w:rsidRDefault="008C101A" w:rsidP="008C101A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</w:p>
    <w:p w:rsidR="008C101A" w:rsidRPr="000153A1" w:rsidRDefault="008C101A" w:rsidP="000153A1">
      <w:pPr>
        <w:tabs>
          <w:tab w:val="left" w:pos="6570"/>
        </w:tabs>
        <w:rPr>
          <w:rFonts w:asciiTheme="majorBidi" w:hAnsiTheme="majorBidi" w:cstheme="majorBidi"/>
          <w:sz w:val="24"/>
          <w:szCs w:val="24"/>
        </w:rPr>
        <w:sectPr w:rsidR="008C101A" w:rsidRPr="000153A1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1"/>
        <w:tblpPr w:leftFromText="180" w:rightFromText="180" w:horzAnchor="margin" w:tblpY="1526"/>
        <w:tblW w:w="14092" w:type="dxa"/>
        <w:tblLook w:val="04A0" w:firstRow="1" w:lastRow="0" w:firstColumn="1" w:lastColumn="0" w:noHBand="0" w:noVBand="1"/>
      </w:tblPr>
      <w:tblGrid>
        <w:gridCol w:w="1536"/>
        <w:gridCol w:w="1070"/>
        <w:gridCol w:w="1790"/>
        <w:gridCol w:w="4403"/>
        <w:gridCol w:w="4817"/>
        <w:gridCol w:w="1496"/>
      </w:tblGrid>
      <w:tr w:rsidR="008C101A" w:rsidRPr="000153A1" w:rsidTr="008C101A">
        <w:trPr>
          <w:trHeight w:val="388"/>
        </w:trPr>
        <w:tc>
          <w:tcPr>
            <w:tcW w:w="1874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lastRenderedPageBreak/>
              <w:t>Family</w:t>
            </w:r>
          </w:p>
        </w:tc>
        <w:tc>
          <w:tcPr>
            <w:tcW w:w="99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936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utation Position</w:t>
            </w:r>
          </w:p>
        </w:tc>
        <w:tc>
          <w:tcPr>
            <w:tcW w:w="370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Forward primer sequence</w:t>
            </w:r>
          </w:p>
        </w:tc>
        <w:tc>
          <w:tcPr>
            <w:tcW w:w="4050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Reverse primer</w:t>
            </w:r>
          </w:p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532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nnealing temperature</w:t>
            </w:r>
          </w:p>
        </w:tc>
      </w:tr>
      <w:tr w:rsidR="008C101A" w:rsidRPr="000153A1" w:rsidTr="008C101A">
        <w:trPr>
          <w:trHeight w:val="64"/>
        </w:trPr>
        <w:tc>
          <w:tcPr>
            <w:tcW w:w="1874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SA 94</w:t>
            </w:r>
          </w:p>
        </w:tc>
        <w:tc>
          <w:tcPr>
            <w:tcW w:w="99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GS</w:t>
            </w:r>
          </w:p>
        </w:tc>
        <w:tc>
          <w:tcPr>
            <w:tcW w:w="1936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hr3:186257377 </w:t>
            </w: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br/>
              <w:t>chr3:186257378</w:t>
            </w:r>
          </w:p>
        </w:tc>
        <w:tc>
          <w:tcPr>
            <w:tcW w:w="370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TGCCTCTCAAAATTTAATGTGAA</w:t>
            </w:r>
          </w:p>
        </w:tc>
        <w:tc>
          <w:tcPr>
            <w:tcW w:w="4050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TGCTTTGTCCAAGGACCTAC</w:t>
            </w:r>
          </w:p>
        </w:tc>
        <w:tc>
          <w:tcPr>
            <w:tcW w:w="1532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57</w:t>
            </w:r>
          </w:p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8C101A" w:rsidRPr="000153A1" w:rsidTr="008C101A">
        <w:tc>
          <w:tcPr>
            <w:tcW w:w="1874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SA159</w:t>
            </w:r>
          </w:p>
        </w:tc>
        <w:tc>
          <w:tcPr>
            <w:tcW w:w="99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AA</w:t>
            </w:r>
          </w:p>
        </w:tc>
        <w:tc>
          <w:tcPr>
            <w:tcW w:w="1936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hr21:44592307</w:t>
            </w:r>
          </w:p>
        </w:tc>
        <w:tc>
          <w:tcPr>
            <w:tcW w:w="370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GGCAGCTTCTCTGGCATG</w:t>
            </w:r>
          </w:p>
        </w:tc>
        <w:tc>
          <w:tcPr>
            <w:tcW w:w="4050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GAGCCAGCCGAGGCCAATG</w:t>
            </w:r>
          </w:p>
        </w:tc>
        <w:tc>
          <w:tcPr>
            <w:tcW w:w="1532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65</w:t>
            </w:r>
          </w:p>
        </w:tc>
      </w:tr>
      <w:tr w:rsidR="008C101A" w:rsidRPr="000153A1" w:rsidTr="008C101A">
        <w:tc>
          <w:tcPr>
            <w:tcW w:w="1874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SA109</w:t>
            </w:r>
          </w:p>
        </w:tc>
        <w:tc>
          <w:tcPr>
            <w:tcW w:w="99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GJA3</w:t>
            </w:r>
          </w:p>
        </w:tc>
        <w:tc>
          <w:tcPr>
            <w:tcW w:w="1936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hr13:20716962</w:t>
            </w:r>
          </w:p>
        </w:tc>
        <w:tc>
          <w:tcPr>
            <w:tcW w:w="370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CGAGAACGTCTGCTACGACA</w:t>
            </w:r>
          </w:p>
        </w:tc>
        <w:tc>
          <w:tcPr>
            <w:tcW w:w="4050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ATGAAGCAGTCCACCGTGTT</w:t>
            </w:r>
          </w:p>
        </w:tc>
        <w:tc>
          <w:tcPr>
            <w:tcW w:w="1532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57</w:t>
            </w:r>
          </w:p>
        </w:tc>
      </w:tr>
      <w:tr w:rsidR="008C101A" w:rsidRPr="000153A1" w:rsidTr="008C101A">
        <w:tc>
          <w:tcPr>
            <w:tcW w:w="1874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RVEEH85</w:t>
            </w:r>
          </w:p>
        </w:tc>
        <w:tc>
          <w:tcPr>
            <w:tcW w:w="99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BB2</w:t>
            </w:r>
          </w:p>
        </w:tc>
        <w:tc>
          <w:tcPr>
            <w:tcW w:w="1936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hr22:25627684</w:t>
            </w:r>
          </w:p>
        </w:tc>
        <w:tc>
          <w:tcPr>
            <w:tcW w:w="370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CCCTCGTTCACCCTCCCATCA</w:t>
            </w:r>
          </w:p>
        </w:tc>
        <w:tc>
          <w:tcPr>
            <w:tcW w:w="4050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ACTGTGTCCAAGGTCACACAGCTAAGC</w:t>
            </w:r>
          </w:p>
        </w:tc>
        <w:tc>
          <w:tcPr>
            <w:tcW w:w="1532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57</w:t>
            </w:r>
          </w:p>
        </w:tc>
      </w:tr>
      <w:tr w:rsidR="008C101A" w:rsidRPr="000153A1" w:rsidTr="008C101A">
        <w:tc>
          <w:tcPr>
            <w:tcW w:w="1874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SA125</w:t>
            </w:r>
          </w:p>
        </w:tc>
        <w:tc>
          <w:tcPr>
            <w:tcW w:w="99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GJA8</w:t>
            </w:r>
          </w:p>
        </w:tc>
        <w:tc>
          <w:tcPr>
            <w:tcW w:w="1936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hr1:147380566</w:t>
            </w:r>
          </w:p>
        </w:tc>
        <w:tc>
          <w:tcPr>
            <w:tcW w:w="370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GTGCTGCAGATCATCTTCGT</w:t>
            </w:r>
          </w:p>
        </w:tc>
        <w:tc>
          <w:tcPr>
            <w:tcW w:w="4050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GCTGCTCTACAGGCCTCTTC</w:t>
            </w:r>
          </w:p>
        </w:tc>
        <w:tc>
          <w:tcPr>
            <w:tcW w:w="1532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57 (35×)</w:t>
            </w:r>
          </w:p>
        </w:tc>
      </w:tr>
      <w:tr w:rsidR="008C101A" w:rsidRPr="000153A1" w:rsidTr="008C101A">
        <w:tc>
          <w:tcPr>
            <w:tcW w:w="1874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RVEEH111</w:t>
            </w:r>
          </w:p>
        </w:tc>
        <w:tc>
          <w:tcPr>
            <w:tcW w:w="99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AA</w:t>
            </w:r>
          </w:p>
        </w:tc>
        <w:tc>
          <w:tcPr>
            <w:tcW w:w="1936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hr21:44589369</w:t>
            </w:r>
          </w:p>
        </w:tc>
        <w:tc>
          <w:tcPr>
            <w:tcW w:w="370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GCTGACTGAGCAGCCTTCTT</w:t>
            </w:r>
          </w:p>
        </w:tc>
        <w:tc>
          <w:tcPr>
            <w:tcW w:w="4050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GACGGAGCAAGACCAGAGTC</w:t>
            </w:r>
          </w:p>
        </w:tc>
        <w:tc>
          <w:tcPr>
            <w:tcW w:w="1532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57</w:t>
            </w:r>
          </w:p>
        </w:tc>
      </w:tr>
      <w:tr w:rsidR="008C101A" w:rsidRPr="000153A1" w:rsidTr="008C101A">
        <w:tc>
          <w:tcPr>
            <w:tcW w:w="1874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SA131 </w:t>
            </w:r>
          </w:p>
        </w:tc>
        <w:tc>
          <w:tcPr>
            <w:tcW w:w="99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MIP</w:t>
            </w:r>
          </w:p>
        </w:tc>
        <w:tc>
          <w:tcPr>
            <w:tcW w:w="1936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hr12:56845225</w:t>
            </w:r>
          </w:p>
        </w:tc>
        <w:tc>
          <w:tcPr>
            <w:tcW w:w="370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GAAAGCAACATACAAACTAGTGCAA</w:t>
            </w:r>
          </w:p>
        </w:tc>
        <w:tc>
          <w:tcPr>
            <w:tcW w:w="4050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CCCCTCCACGTAAACTCAGA</w:t>
            </w:r>
          </w:p>
        </w:tc>
        <w:tc>
          <w:tcPr>
            <w:tcW w:w="1532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57 (35×)</w:t>
            </w:r>
          </w:p>
        </w:tc>
      </w:tr>
      <w:tr w:rsidR="008C101A" w:rsidRPr="000153A1" w:rsidTr="008C101A">
        <w:tc>
          <w:tcPr>
            <w:tcW w:w="1874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SA162</w:t>
            </w:r>
          </w:p>
        </w:tc>
        <w:tc>
          <w:tcPr>
            <w:tcW w:w="995" w:type="dxa"/>
            <w:vAlign w:val="bottom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i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color w:val="000000"/>
                <w:sz w:val="24"/>
                <w:szCs w:val="24"/>
              </w:rPr>
              <w:t>GJA8</w:t>
            </w:r>
          </w:p>
        </w:tc>
        <w:tc>
          <w:tcPr>
            <w:tcW w:w="1936" w:type="dxa"/>
            <w:vAlign w:val="bottom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chr1:147380216</w:t>
            </w:r>
          </w:p>
        </w:tc>
        <w:tc>
          <w:tcPr>
            <w:tcW w:w="370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CCGCGTTAGCAAAAACAGAT</w:t>
            </w:r>
          </w:p>
        </w:tc>
        <w:tc>
          <w:tcPr>
            <w:tcW w:w="4050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CAGCCGGAACTTCTTAGTGC</w:t>
            </w:r>
          </w:p>
        </w:tc>
        <w:tc>
          <w:tcPr>
            <w:tcW w:w="1532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57</w:t>
            </w:r>
          </w:p>
        </w:tc>
      </w:tr>
      <w:tr w:rsidR="008C101A" w:rsidRPr="000153A1" w:rsidTr="008C101A">
        <w:tc>
          <w:tcPr>
            <w:tcW w:w="1874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RCH136</w:t>
            </w:r>
          </w:p>
        </w:tc>
        <w:tc>
          <w:tcPr>
            <w:tcW w:w="99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GCNT2</w:t>
            </w:r>
          </w:p>
        </w:tc>
        <w:tc>
          <w:tcPr>
            <w:tcW w:w="1936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chr6:10626796</w:t>
            </w:r>
          </w:p>
        </w:tc>
        <w:tc>
          <w:tcPr>
            <w:tcW w:w="370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GGCTGAGACTGCACAATCAT</w:t>
            </w:r>
          </w:p>
        </w:tc>
        <w:tc>
          <w:tcPr>
            <w:tcW w:w="4050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TTACGTAGCCAGGTCCTGAAG</w:t>
            </w:r>
          </w:p>
        </w:tc>
        <w:tc>
          <w:tcPr>
            <w:tcW w:w="1532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57</w:t>
            </w:r>
          </w:p>
        </w:tc>
      </w:tr>
      <w:tr w:rsidR="008C101A" w:rsidRPr="000153A1" w:rsidTr="008C101A">
        <w:trPr>
          <w:trHeight w:val="107"/>
        </w:trPr>
        <w:tc>
          <w:tcPr>
            <w:tcW w:w="1874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RCH89</w:t>
            </w:r>
          </w:p>
        </w:tc>
        <w:tc>
          <w:tcPr>
            <w:tcW w:w="99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GCNT2</w:t>
            </w:r>
          </w:p>
        </w:tc>
        <w:tc>
          <w:tcPr>
            <w:tcW w:w="1936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hr6:10626722</w:t>
            </w:r>
          </w:p>
        </w:tc>
        <w:tc>
          <w:tcPr>
            <w:tcW w:w="370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GGCTGAGACTGCACAATCAT</w:t>
            </w:r>
          </w:p>
        </w:tc>
        <w:tc>
          <w:tcPr>
            <w:tcW w:w="4050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TTACGTAGCCAGGTCCTGAAG</w:t>
            </w:r>
          </w:p>
        </w:tc>
        <w:tc>
          <w:tcPr>
            <w:tcW w:w="1532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57</w:t>
            </w:r>
          </w:p>
        </w:tc>
      </w:tr>
      <w:tr w:rsidR="008C101A" w:rsidRPr="000153A1" w:rsidTr="008C101A">
        <w:tc>
          <w:tcPr>
            <w:tcW w:w="1874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RCH20</w:t>
            </w:r>
          </w:p>
        </w:tc>
        <w:tc>
          <w:tcPr>
            <w:tcW w:w="99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GJA8</w:t>
            </w:r>
          </w:p>
        </w:tc>
        <w:tc>
          <w:tcPr>
            <w:tcW w:w="1936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hr1:147380155</w:t>
            </w:r>
          </w:p>
        </w:tc>
        <w:tc>
          <w:tcPr>
            <w:tcW w:w="370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TCTGCACAAAGGAAGCACTG</w:t>
            </w:r>
          </w:p>
        </w:tc>
        <w:tc>
          <w:tcPr>
            <w:tcW w:w="4050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CTTTTGCGCTTCTCCTCCAT</w:t>
            </w:r>
          </w:p>
        </w:tc>
        <w:tc>
          <w:tcPr>
            <w:tcW w:w="1532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57</w:t>
            </w:r>
          </w:p>
        </w:tc>
      </w:tr>
      <w:tr w:rsidR="008C101A" w:rsidRPr="000153A1" w:rsidTr="008C101A">
        <w:tc>
          <w:tcPr>
            <w:tcW w:w="1874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SA95</w:t>
            </w:r>
          </w:p>
        </w:tc>
        <w:tc>
          <w:tcPr>
            <w:tcW w:w="99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GJA3</w:t>
            </w:r>
          </w:p>
        </w:tc>
        <w:tc>
          <w:tcPr>
            <w:tcW w:w="1936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hr13:20717372</w:t>
            </w:r>
          </w:p>
        </w:tc>
        <w:tc>
          <w:tcPr>
            <w:tcW w:w="370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GAGAAGCTGCCCATCAGC</w:t>
            </w:r>
          </w:p>
        </w:tc>
        <w:tc>
          <w:tcPr>
            <w:tcW w:w="4050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GCGTGGACACGAAGATGA</w:t>
            </w:r>
          </w:p>
        </w:tc>
        <w:tc>
          <w:tcPr>
            <w:tcW w:w="1532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57</w:t>
            </w:r>
          </w:p>
        </w:tc>
      </w:tr>
      <w:tr w:rsidR="008C101A" w:rsidRPr="000153A1" w:rsidTr="008C101A">
        <w:tc>
          <w:tcPr>
            <w:tcW w:w="1874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SA133</w:t>
            </w:r>
          </w:p>
        </w:tc>
        <w:tc>
          <w:tcPr>
            <w:tcW w:w="99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BB2</w:t>
            </w:r>
          </w:p>
        </w:tc>
        <w:tc>
          <w:tcPr>
            <w:tcW w:w="1936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hr22:25627584</w:t>
            </w:r>
          </w:p>
        </w:tc>
        <w:tc>
          <w:tcPr>
            <w:tcW w:w="370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AGAAAGCAGAGGCTCAGTGC</w:t>
            </w:r>
          </w:p>
        </w:tc>
        <w:tc>
          <w:tcPr>
            <w:tcW w:w="4050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CAAAGACCCACAGCAGACAA</w:t>
            </w:r>
          </w:p>
        </w:tc>
        <w:tc>
          <w:tcPr>
            <w:tcW w:w="1532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60</w:t>
            </w:r>
          </w:p>
        </w:tc>
      </w:tr>
      <w:tr w:rsidR="008C101A" w:rsidRPr="000153A1" w:rsidTr="008C101A">
        <w:tc>
          <w:tcPr>
            <w:tcW w:w="1874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RCH139</w:t>
            </w:r>
          </w:p>
        </w:tc>
        <w:tc>
          <w:tcPr>
            <w:tcW w:w="99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CRYGA</w:t>
            </w:r>
          </w:p>
        </w:tc>
        <w:tc>
          <w:tcPr>
            <w:tcW w:w="1936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>chr2:209027941</w:t>
            </w:r>
          </w:p>
        </w:tc>
        <w:tc>
          <w:tcPr>
            <w:tcW w:w="3705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GGATGTTCCTTCCAGCTGAC</w:t>
            </w:r>
          </w:p>
        </w:tc>
        <w:tc>
          <w:tcPr>
            <w:tcW w:w="4050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TGAACACTCATCCTGTGTTGG</w:t>
            </w:r>
          </w:p>
        </w:tc>
        <w:tc>
          <w:tcPr>
            <w:tcW w:w="1532" w:type="dxa"/>
          </w:tcPr>
          <w:p w:rsidR="008C101A" w:rsidRPr="000153A1" w:rsidRDefault="008C101A" w:rsidP="008C101A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153A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57 (35×) </w:t>
            </w:r>
          </w:p>
        </w:tc>
      </w:tr>
    </w:tbl>
    <w:p w:rsidR="008C101A" w:rsidRPr="000153A1" w:rsidRDefault="008C101A" w:rsidP="008C101A">
      <w:pPr>
        <w:spacing w:after="200" w:line="276" w:lineRule="auto"/>
        <w:rPr>
          <w:rFonts w:asciiTheme="majorBidi" w:eastAsia="Calibri" w:hAnsiTheme="majorBidi" w:cstheme="majorBidi"/>
          <w:sz w:val="24"/>
          <w:szCs w:val="24"/>
        </w:rPr>
      </w:pPr>
    </w:p>
    <w:p w:rsidR="008C101A" w:rsidRPr="000153A1" w:rsidRDefault="008C101A" w:rsidP="008C101A">
      <w:pPr>
        <w:spacing w:after="200" w:line="276" w:lineRule="auto"/>
        <w:rPr>
          <w:rFonts w:asciiTheme="majorBidi" w:eastAsia="Calibri" w:hAnsiTheme="majorBidi" w:cstheme="majorBidi"/>
          <w:sz w:val="24"/>
          <w:szCs w:val="24"/>
        </w:rPr>
      </w:pPr>
      <w:r w:rsidRPr="000153A1">
        <w:rPr>
          <w:rFonts w:asciiTheme="majorBidi" w:eastAsia="Calibri" w:hAnsiTheme="majorBidi" w:cstheme="majorBidi"/>
          <w:sz w:val="24"/>
          <w:szCs w:val="24"/>
        </w:rPr>
        <w:t>Table S2: PCR primers used to validate novel or rare coding mutations detected by next generation sequencing. Optimal PCR conditions for each pair are also given.</w:t>
      </w:r>
    </w:p>
    <w:p w:rsidR="008C101A" w:rsidRPr="000153A1" w:rsidRDefault="008C101A" w:rsidP="008C101A">
      <w:pPr>
        <w:rPr>
          <w:rFonts w:asciiTheme="majorBidi" w:hAnsiTheme="majorBidi" w:cstheme="majorBidi"/>
          <w:sz w:val="24"/>
          <w:szCs w:val="24"/>
        </w:rPr>
      </w:pPr>
    </w:p>
    <w:p w:rsidR="008C101A" w:rsidRPr="000153A1" w:rsidRDefault="008C101A" w:rsidP="008C101A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 w:rsidP="000C5F5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53A1">
        <w:rPr>
          <w:rFonts w:asciiTheme="majorBidi" w:hAnsiTheme="majorBidi" w:cstheme="majorBidi"/>
          <w:sz w:val="24"/>
          <w:szCs w:val="24"/>
        </w:rPr>
        <w:t>Table S3. Systemic features of the 5 participants with syndromic paediatric cataract included in the study.</w:t>
      </w: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pPr w:leftFromText="180" w:rightFromText="180" w:vertAnchor="text" w:horzAnchor="page" w:tblpX="2873" w:tblpY="-80"/>
        <w:tblW w:w="10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3"/>
        <w:gridCol w:w="2760"/>
        <w:gridCol w:w="6740"/>
      </w:tblGrid>
      <w:tr w:rsidR="008C101A" w:rsidRPr="000153A1" w:rsidTr="007B5327">
        <w:trPr>
          <w:trHeight w:val="300"/>
        </w:trPr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U"/>
              </w:rPr>
              <w:t>Proband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U"/>
              </w:rPr>
              <w:t xml:space="preserve">Age at diagnosis </w:t>
            </w:r>
          </w:p>
        </w:tc>
        <w:tc>
          <w:tcPr>
            <w:tcW w:w="6740" w:type="dxa"/>
            <w:shd w:val="clear" w:color="auto" w:fill="auto"/>
            <w:noWrap/>
            <w:vAlign w:val="bottom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AU"/>
              </w:rPr>
              <w:t>Systemic features</w:t>
            </w:r>
          </w:p>
        </w:tc>
      </w:tr>
      <w:tr w:rsidR="008C101A" w:rsidRPr="000153A1" w:rsidTr="007B5327">
        <w:trPr>
          <w:trHeight w:val="300"/>
        </w:trPr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CSA119.0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0" w:type="dxa"/>
            <w:shd w:val="clear" w:color="auto" w:fill="auto"/>
            <w:noWrap/>
            <w:vAlign w:val="bottom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 xml:space="preserve">Retinitis </w:t>
            </w:r>
            <w:proofErr w:type="spellStart"/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Pigmentosa</w:t>
            </w:r>
            <w:proofErr w:type="spellEnd"/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coarctation</w:t>
            </w:r>
            <w:proofErr w:type="spellEnd"/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 xml:space="preserve"> of aorta</w:t>
            </w:r>
          </w:p>
        </w:tc>
      </w:tr>
      <w:tr w:rsidR="008C101A" w:rsidRPr="000153A1" w:rsidTr="007B5327">
        <w:trPr>
          <w:trHeight w:val="300"/>
        </w:trPr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CSA132.0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740" w:type="dxa"/>
            <w:shd w:val="clear" w:color="auto" w:fill="auto"/>
            <w:noWrap/>
            <w:vAlign w:val="bottom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 xml:space="preserve">Hypospadias, vitamin D deficiency, behavioural issues </w:t>
            </w:r>
          </w:p>
        </w:tc>
      </w:tr>
      <w:tr w:rsidR="008C101A" w:rsidRPr="000153A1" w:rsidTr="007B5327">
        <w:trPr>
          <w:trHeight w:val="300"/>
        </w:trPr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CSA128.0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6740" w:type="dxa"/>
            <w:shd w:val="clear" w:color="auto" w:fill="auto"/>
            <w:noWrap/>
            <w:vAlign w:val="bottom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Seizures, lower limb weakness episode</w:t>
            </w:r>
          </w:p>
        </w:tc>
      </w:tr>
      <w:tr w:rsidR="008C101A" w:rsidRPr="000153A1" w:rsidTr="007B5327">
        <w:trPr>
          <w:trHeight w:val="300"/>
        </w:trPr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CSA161.0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6740" w:type="dxa"/>
            <w:shd w:val="clear" w:color="auto" w:fill="auto"/>
            <w:noWrap/>
            <w:vAlign w:val="bottom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Cleft palate, short stature</w:t>
            </w:r>
          </w:p>
        </w:tc>
      </w:tr>
      <w:tr w:rsidR="008C101A" w:rsidRPr="000153A1" w:rsidTr="007B5327">
        <w:trPr>
          <w:trHeight w:val="300"/>
        </w:trPr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CSA158.0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6740" w:type="dxa"/>
            <w:shd w:val="clear" w:color="auto" w:fill="auto"/>
            <w:noWrap/>
            <w:vAlign w:val="bottom"/>
            <w:hideMark/>
          </w:tcPr>
          <w:p w:rsidR="008C101A" w:rsidRPr="000153A1" w:rsidRDefault="008C101A" w:rsidP="007B53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 xml:space="preserve">Mild left hemiplegia, spastic </w:t>
            </w:r>
            <w:proofErr w:type="spellStart"/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diplegia</w:t>
            </w:r>
            <w:proofErr w:type="spellEnd"/>
            <w:r w:rsidRPr="000153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, mild expressive language delay</w:t>
            </w:r>
          </w:p>
        </w:tc>
      </w:tr>
    </w:tbl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101A" w:rsidRPr="000153A1" w:rsidRDefault="008C101A" w:rsidP="008C101A">
      <w:pPr>
        <w:tabs>
          <w:tab w:val="left" w:pos="1494"/>
        </w:tabs>
        <w:rPr>
          <w:rFonts w:asciiTheme="majorBidi" w:eastAsia="Times New Roman" w:hAnsiTheme="majorBidi" w:cstheme="majorBidi"/>
          <w:sz w:val="24"/>
          <w:szCs w:val="24"/>
          <w:lang w:eastAsia="en-AU"/>
        </w:rPr>
      </w:pPr>
    </w:p>
    <w:p w:rsidR="00EA408D" w:rsidRPr="000153A1" w:rsidRDefault="00EA408D" w:rsidP="008C101A">
      <w:pPr>
        <w:tabs>
          <w:tab w:val="left" w:pos="1494"/>
        </w:tabs>
        <w:rPr>
          <w:rFonts w:asciiTheme="majorBidi" w:eastAsia="Times New Roman" w:hAnsiTheme="majorBidi" w:cstheme="majorBidi"/>
          <w:sz w:val="24"/>
          <w:szCs w:val="24"/>
          <w:lang w:eastAsia="en-AU"/>
        </w:rPr>
      </w:pPr>
    </w:p>
    <w:p w:rsidR="00EA408D" w:rsidRPr="000153A1" w:rsidRDefault="00EA408D" w:rsidP="008C101A">
      <w:pPr>
        <w:tabs>
          <w:tab w:val="left" w:pos="1494"/>
        </w:tabs>
        <w:rPr>
          <w:rFonts w:asciiTheme="majorBidi" w:eastAsia="Times New Roman" w:hAnsiTheme="majorBidi" w:cstheme="majorBidi"/>
          <w:sz w:val="24"/>
          <w:szCs w:val="24"/>
          <w:lang w:eastAsia="en-AU"/>
        </w:rPr>
      </w:pPr>
    </w:p>
    <w:p w:rsidR="008C101A" w:rsidRPr="000153A1" w:rsidRDefault="008C101A" w:rsidP="008C101A">
      <w:pPr>
        <w:jc w:val="center"/>
        <w:rPr>
          <w:rFonts w:asciiTheme="majorBidi" w:eastAsia="Times New Roman" w:hAnsiTheme="majorBidi" w:cstheme="majorBidi"/>
          <w:sz w:val="24"/>
          <w:szCs w:val="24"/>
          <w:lang w:eastAsia="en-AU"/>
        </w:rPr>
      </w:pPr>
      <w:r w:rsidRPr="000153A1">
        <w:rPr>
          <w:rFonts w:asciiTheme="majorBidi" w:hAnsiTheme="majorBidi" w:cstheme="majorBidi"/>
          <w:noProof/>
          <w:sz w:val="24"/>
          <w:szCs w:val="24"/>
          <w:lang w:eastAsia="en-AU"/>
        </w:rPr>
        <w:drawing>
          <wp:inline distT="0" distB="0" distL="0" distR="0" wp14:anchorId="6999BEED" wp14:editId="4A3E7EB0">
            <wp:extent cx="9153525" cy="3143250"/>
            <wp:effectExtent l="0" t="0" r="9525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2"/>
              </a:graphicData>
            </a:graphic>
          </wp:inline>
        </w:drawing>
      </w:r>
    </w:p>
    <w:p w:rsidR="008C101A" w:rsidRPr="000153A1" w:rsidRDefault="008C101A" w:rsidP="008C101A">
      <w:pPr>
        <w:rPr>
          <w:rFonts w:asciiTheme="majorBidi" w:eastAsia="Times New Roman" w:hAnsiTheme="majorBidi" w:cstheme="majorBidi"/>
          <w:sz w:val="24"/>
          <w:szCs w:val="24"/>
          <w:lang w:eastAsia="en-AU"/>
        </w:rPr>
      </w:pPr>
    </w:p>
    <w:p w:rsidR="008C101A" w:rsidRPr="000153A1" w:rsidRDefault="007B5327" w:rsidP="000C5F56">
      <w:pPr>
        <w:tabs>
          <w:tab w:val="left" w:pos="1494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</w:t>
      </w:r>
      <w:r w:rsidR="000C5F56" w:rsidRPr="000153A1">
        <w:rPr>
          <w:rFonts w:asciiTheme="majorBidi" w:hAnsiTheme="majorBidi" w:cstheme="majorBidi"/>
          <w:sz w:val="24"/>
          <w:szCs w:val="24"/>
        </w:rPr>
        <w:t>S1</w:t>
      </w:r>
      <w:r w:rsidR="008C101A" w:rsidRPr="000153A1">
        <w:rPr>
          <w:rFonts w:asciiTheme="majorBidi" w:hAnsiTheme="majorBidi" w:cstheme="majorBidi"/>
          <w:sz w:val="24"/>
          <w:szCs w:val="24"/>
        </w:rPr>
        <w:t>: Amplicons (names are given by Ampliseq designer) with less than 20 fold coverage. The bars show the average amplicon coverage of 33 individuals screened.</w:t>
      </w:r>
    </w:p>
    <w:p w:rsidR="008C101A" w:rsidRPr="000153A1" w:rsidRDefault="008C101A" w:rsidP="008C101A">
      <w:pPr>
        <w:ind w:firstLine="720"/>
        <w:rPr>
          <w:rFonts w:asciiTheme="majorBidi" w:eastAsia="Times New Roman" w:hAnsiTheme="majorBidi" w:cstheme="majorBidi"/>
          <w:sz w:val="24"/>
          <w:szCs w:val="24"/>
          <w:lang w:eastAsia="en-AU"/>
        </w:rPr>
      </w:pPr>
    </w:p>
    <w:p w:rsidR="00EA408D" w:rsidRPr="000153A1" w:rsidRDefault="00EA408D" w:rsidP="00EA408D">
      <w:pPr>
        <w:tabs>
          <w:tab w:val="left" w:pos="4095"/>
        </w:tabs>
        <w:rPr>
          <w:rFonts w:asciiTheme="majorBidi" w:eastAsia="Times New Roman" w:hAnsiTheme="majorBidi" w:cstheme="majorBidi"/>
          <w:sz w:val="24"/>
          <w:szCs w:val="24"/>
          <w:lang w:eastAsia="en-AU"/>
        </w:rPr>
      </w:pPr>
    </w:p>
    <w:p w:rsidR="000C5F56" w:rsidRPr="000153A1" w:rsidRDefault="000C5F56" w:rsidP="00EA408D">
      <w:pPr>
        <w:tabs>
          <w:tab w:val="left" w:pos="4095"/>
        </w:tabs>
        <w:rPr>
          <w:rFonts w:asciiTheme="majorBidi" w:eastAsia="Times New Roman" w:hAnsiTheme="majorBidi" w:cstheme="majorBidi"/>
          <w:sz w:val="24"/>
          <w:szCs w:val="24"/>
          <w:lang w:eastAsia="en-AU"/>
        </w:rPr>
      </w:pPr>
    </w:p>
    <w:p w:rsidR="00EA408D" w:rsidRPr="000153A1" w:rsidRDefault="00EA408D" w:rsidP="00EA408D">
      <w:pPr>
        <w:tabs>
          <w:tab w:val="left" w:pos="4095"/>
        </w:tabs>
        <w:rPr>
          <w:rFonts w:asciiTheme="majorBidi" w:eastAsia="Times New Roman" w:hAnsiTheme="majorBidi" w:cstheme="majorBidi"/>
          <w:sz w:val="24"/>
          <w:szCs w:val="24"/>
          <w:lang w:eastAsia="en-AU"/>
        </w:rPr>
      </w:pPr>
    </w:p>
    <w:p w:rsidR="00EA408D" w:rsidRPr="000153A1" w:rsidRDefault="00EA408D" w:rsidP="00EA408D">
      <w:pPr>
        <w:tabs>
          <w:tab w:val="left" w:pos="1087"/>
          <w:tab w:val="left" w:pos="9170"/>
        </w:tabs>
        <w:rPr>
          <w:rFonts w:asciiTheme="majorBidi" w:hAnsiTheme="majorBidi" w:cstheme="majorBidi"/>
          <w:noProof/>
          <w:sz w:val="24"/>
          <w:szCs w:val="24"/>
          <w:lang w:eastAsia="en-AU"/>
        </w:rPr>
      </w:pPr>
    </w:p>
    <w:p w:rsidR="008C101A" w:rsidRPr="000153A1" w:rsidRDefault="008C101A" w:rsidP="00EA408D">
      <w:pPr>
        <w:tabs>
          <w:tab w:val="left" w:pos="1087"/>
          <w:tab w:val="left" w:pos="9170"/>
        </w:tabs>
        <w:rPr>
          <w:rFonts w:asciiTheme="majorBidi" w:hAnsiTheme="majorBidi" w:cstheme="majorBidi"/>
          <w:noProof/>
          <w:sz w:val="24"/>
          <w:szCs w:val="24"/>
          <w:lang w:eastAsia="en-AU"/>
        </w:rPr>
      </w:pPr>
      <w:r w:rsidRPr="000153A1">
        <w:rPr>
          <w:rFonts w:asciiTheme="majorBidi" w:hAnsiTheme="majorBidi" w:cstheme="majorBidi"/>
          <w:noProof/>
          <w:sz w:val="24"/>
          <w:szCs w:val="24"/>
          <w:lang w:eastAsia="en-AU"/>
        </w:rPr>
        <w:t>A</w:t>
      </w:r>
    </w:p>
    <w:p w:rsidR="008C101A" w:rsidRPr="000153A1" w:rsidRDefault="008C101A" w:rsidP="008C101A">
      <w:pPr>
        <w:tabs>
          <w:tab w:val="left" w:pos="1087"/>
          <w:tab w:val="left" w:pos="9170"/>
        </w:tabs>
        <w:rPr>
          <w:rFonts w:asciiTheme="majorBidi" w:hAnsiTheme="majorBidi" w:cstheme="majorBidi"/>
          <w:sz w:val="24"/>
          <w:szCs w:val="24"/>
        </w:rPr>
      </w:pPr>
      <w:r w:rsidRPr="000153A1">
        <w:rPr>
          <w:rFonts w:asciiTheme="majorBidi" w:hAnsiTheme="majorBidi" w:cstheme="majorBidi"/>
          <w:noProof/>
          <w:sz w:val="24"/>
          <w:szCs w:val="24"/>
          <w:lang w:eastAsia="en-AU"/>
        </w:rPr>
        <w:drawing>
          <wp:inline distT="0" distB="0" distL="0" distR="0" wp14:anchorId="5A8EF1B0" wp14:editId="38DADF47">
            <wp:extent cx="9481904" cy="3766783"/>
            <wp:effectExtent l="0" t="0" r="5080" b="5715"/>
            <wp:docPr id="8" name="Picture 8" descr="E:\17-11-2015\ANALYSIS-DATA-08-7-2015\ION TORRENT PAPER-families\Feedbacks\Final version circulated on 15-09-2015\Feedbacks\Figures\Revised\SF2A\SF2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17-11-2015\ANALYSIS-DATA-08-7-2015\ION TORRENT PAPER-families\Feedbacks\Final version circulated on 15-09-2015\Feedbacks\Figures\Revised\SF2A\SF2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5" r="1071" b="34757"/>
                    <a:stretch/>
                  </pic:blipFill>
                  <pic:spPr bwMode="auto">
                    <a:xfrm>
                      <a:off x="0" y="0"/>
                      <a:ext cx="9506723" cy="3776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101A" w:rsidRPr="000153A1" w:rsidRDefault="008C101A" w:rsidP="008C101A">
      <w:pPr>
        <w:rPr>
          <w:rFonts w:asciiTheme="majorBidi" w:hAnsiTheme="majorBidi" w:cstheme="majorBidi"/>
          <w:sz w:val="24"/>
          <w:szCs w:val="24"/>
        </w:rPr>
      </w:pPr>
    </w:p>
    <w:p w:rsidR="008C101A" w:rsidRPr="000153A1" w:rsidRDefault="008C101A" w:rsidP="008C101A">
      <w:pPr>
        <w:ind w:firstLine="720"/>
        <w:rPr>
          <w:rFonts w:asciiTheme="majorBidi" w:hAnsiTheme="majorBidi" w:cstheme="majorBidi"/>
          <w:sz w:val="24"/>
          <w:szCs w:val="24"/>
        </w:rPr>
      </w:pPr>
    </w:p>
    <w:p w:rsidR="000C5F56" w:rsidRPr="000153A1" w:rsidRDefault="000C5F56" w:rsidP="008C101A">
      <w:pPr>
        <w:ind w:firstLine="720"/>
        <w:rPr>
          <w:rFonts w:asciiTheme="majorBidi" w:hAnsiTheme="majorBidi" w:cstheme="majorBidi"/>
          <w:sz w:val="24"/>
          <w:szCs w:val="24"/>
        </w:rPr>
      </w:pPr>
    </w:p>
    <w:p w:rsidR="008C101A" w:rsidRPr="000153A1" w:rsidRDefault="008C101A" w:rsidP="008C101A">
      <w:pPr>
        <w:ind w:firstLine="720"/>
        <w:rPr>
          <w:rFonts w:asciiTheme="majorBidi" w:hAnsiTheme="majorBidi" w:cstheme="majorBidi"/>
          <w:sz w:val="24"/>
          <w:szCs w:val="24"/>
        </w:rPr>
      </w:pPr>
    </w:p>
    <w:p w:rsidR="008C101A" w:rsidRPr="000153A1" w:rsidRDefault="008C101A" w:rsidP="008C101A">
      <w:pPr>
        <w:ind w:firstLine="720"/>
        <w:rPr>
          <w:rFonts w:asciiTheme="majorBidi" w:hAnsiTheme="majorBidi" w:cstheme="majorBidi"/>
          <w:sz w:val="24"/>
          <w:szCs w:val="24"/>
        </w:rPr>
      </w:pPr>
      <w:r w:rsidRPr="000153A1">
        <w:rPr>
          <w:rFonts w:asciiTheme="majorBidi" w:hAnsiTheme="majorBidi" w:cstheme="majorBidi"/>
          <w:sz w:val="24"/>
          <w:szCs w:val="24"/>
        </w:rPr>
        <w:t>B</w:t>
      </w:r>
    </w:p>
    <w:p w:rsidR="008C101A" w:rsidRPr="000153A1" w:rsidRDefault="008C101A" w:rsidP="008C101A">
      <w:pPr>
        <w:ind w:firstLine="720"/>
        <w:rPr>
          <w:rFonts w:asciiTheme="majorBidi" w:hAnsiTheme="majorBidi" w:cstheme="majorBidi"/>
          <w:sz w:val="24"/>
          <w:szCs w:val="24"/>
        </w:rPr>
      </w:pPr>
      <w:r w:rsidRPr="000153A1">
        <w:rPr>
          <w:rFonts w:asciiTheme="majorBidi" w:hAnsiTheme="majorBidi" w:cstheme="majorBidi"/>
          <w:noProof/>
          <w:sz w:val="24"/>
          <w:szCs w:val="24"/>
          <w:lang w:eastAsia="en-AU"/>
        </w:rPr>
        <w:drawing>
          <wp:inline distT="0" distB="0" distL="0" distR="0" wp14:anchorId="3FB487AD" wp14:editId="0BC5CC5F">
            <wp:extent cx="8038531" cy="4521674"/>
            <wp:effectExtent l="0" t="0" r="635" b="0"/>
            <wp:docPr id="12" name="Picture 12" descr="E:\14-02-2016\ANALYSIS-DATA-08-7-2015\ION TORRENT PAPER-families\Feedbacks\Final version circulated on 15-09-2015\Feedbacks\20-11-2015-FINAL version\FINAl with other comments\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14-02-2016\ANALYSIS-DATA-08-7-2015\ION TORRENT PAPER-families\Feedbacks\Final version circulated on 15-09-2015\Feedbacks\20-11-2015-FINAL version\FINAl with other comments\3.tif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7847" cy="4532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53A1">
        <w:rPr>
          <w:rFonts w:asciiTheme="majorBidi" w:hAnsiTheme="majorBidi" w:cstheme="majorBidi"/>
          <w:sz w:val="24"/>
          <w:szCs w:val="24"/>
        </w:rPr>
        <w:br w:type="textWrapping" w:clear="all"/>
      </w:r>
    </w:p>
    <w:p w:rsidR="008C101A" w:rsidRPr="000153A1" w:rsidRDefault="008C101A" w:rsidP="008C101A">
      <w:pPr>
        <w:ind w:firstLine="720"/>
        <w:rPr>
          <w:rFonts w:asciiTheme="majorBidi" w:hAnsiTheme="majorBidi" w:cstheme="majorBidi"/>
          <w:sz w:val="24"/>
          <w:szCs w:val="24"/>
        </w:rPr>
      </w:pPr>
    </w:p>
    <w:p w:rsidR="008C101A" w:rsidRPr="000153A1" w:rsidRDefault="000153A1" w:rsidP="000153A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              </w:t>
      </w:r>
      <w:r w:rsidR="008C101A" w:rsidRPr="000153A1">
        <w:rPr>
          <w:rFonts w:asciiTheme="majorBidi" w:hAnsiTheme="majorBidi" w:cstheme="majorBidi"/>
          <w:sz w:val="24"/>
          <w:szCs w:val="24"/>
        </w:rPr>
        <w:t>C</w:t>
      </w:r>
    </w:p>
    <w:p w:rsidR="008C101A" w:rsidRPr="000153A1" w:rsidRDefault="008C101A" w:rsidP="008C101A">
      <w:pPr>
        <w:ind w:firstLine="720"/>
        <w:rPr>
          <w:rFonts w:asciiTheme="majorBidi" w:hAnsiTheme="majorBidi" w:cstheme="majorBidi"/>
          <w:sz w:val="24"/>
          <w:szCs w:val="24"/>
        </w:rPr>
      </w:pPr>
      <w:r w:rsidRPr="000153A1">
        <w:rPr>
          <w:rFonts w:asciiTheme="majorBidi" w:hAnsiTheme="majorBidi" w:cstheme="majorBidi"/>
          <w:noProof/>
          <w:sz w:val="24"/>
          <w:szCs w:val="24"/>
          <w:lang w:eastAsia="en-AU"/>
        </w:rPr>
        <w:drawing>
          <wp:inline distT="0" distB="0" distL="0" distR="0" wp14:anchorId="3E3E07CB" wp14:editId="6CBDC1D2">
            <wp:extent cx="7847463" cy="4019432"/>
            <wp:effectExtent l="0" t="0" r="1270" b="635"/>
            <wp:docPr id="13" name="Picture 13" descr="E:\14-02-2016\ANALYSIS-DATA-08-7-2015\ION TORRENT PAPER-families\Feedbacks\Final version circulated on 15-09-2015\Feedbacks\20-11-2015-FINAL version\FINAl with other comments\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14-02-2016\ANALYSIS-DATA-08-7-2015\ION TORRENT PAPER-families\Feedbacks\Final version circulated on 15-09-2015\Feedbacks\20-11-2015-FINAL version\FINAl with other comments\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60" r="26957" b="38461"/>
                    <a:stretch/>
                  </pic:blipFill>
                  <pic:spPr bwMode="auto">
                    <a:xfrm>
                      <a:off x="0" y="0"/>
                      <a:ext cx="7864092" cy="4027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101A" w:rsidRPr="000153A1" w:rsidRDefault="007B5327" w:rsidP="008C101A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sz w:val="24"/>
          <w:szCs w:val="24"/>
        </w:rPr>
        <w:t>Fig</w:t>
      </w:r>
      <w:bookmarkEnd w:id="0"/>
      <w:r>
        <w:rPr>
          <w:rFonts w:asciiTheme="majorBidi" w:hAnsiTheme="majorBidi" w:cstheme="majorBidi"/>
          <w:sz w:val="24"/>
          <w:szCs w:val="24"/>
        </w:rPr>
        <w:t xml:space="preserve">ure </w:t>
      </w:r>
      <w:r w:rsidR="000C5F56" w:rsidRPr="000153A1">
        <w:rPr>
          <w:rFonts w:asciiTheme="majorBidi" w:hAnsiTheme="majorBidi" w:cstheme="majorBidi"/>
          <w:sz w:val="24"/>
          <w:szCs w:val="24"/>
        </w:rPr>
        <w:t>S2:</w:t>
      </w:r>
      <w:r w:rsidR="008C101A" w:rsidRPr="000153A1">
        <w:rPr>
          <w:rFonts w:asciiTheme="majorBidi" w:hAnsiTheme="majorBidi" w:cstheme="majorBidi"/>
          <w:sz w:val="24"/>
          <w:szCs w:val="24"/>
        </w:rPr>
        <w:t xml:space="preserve"> Protein sequence alignments demonstrating the conservation of the altered amino acid (boxed) in families with causative mutations. Families with protein alterations in A: Gap junction (GJA3 and GJA8); B: Crystallin (CRYAA, CRYBB2, CRYGA and CRYGS) and C: GCNT2 and MIP. The alignments are generated using Mutation Taster (</w:t>
      </w:r>
      <w:hyperlink r:id="rId56" w:history="1">
        <w:r w:rsidR="008C101A" w:rsidRPr="000153A1">
          <w:rPr>
            <w:rFonts w:asciiTheme="majorBidi" w:hAnsiTheme="majorBidi" w:cstheme="majorBidi"/>
            <w:sz w:val="24"/>
            <w:szCs w:val="24"/>
            <w:u w:val="single"/>
          </w:rPr>
          <w:t>http://www.mutationtaster.org/</w:t>
        </w:r>
      </w:hyperlink>
      <w:r w:rsidR="008C101A" w:rsidRPr="000153A1">
        <w:rPr>
          <w:rFonts w:asciiTheme="majorBidi" w:hAnsiTheme="majorBidi" w:cstheme="majorBidi"/>
          <w:sz w:val="24"/>
          <w:szCs w:val="24"/>
        </w:rPr>
        <w:t>) and show alignments of 8 protein sequences to the human protein sequence. Both mutated and wild type human protein sequences are given beside sequences from other species.</w:t>
      </w:r>
      <w:r w:rsidR="008C101A" w:rsidRPr="000153A1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 Empty rows mean that there is no h</w:t>
      </w:r>
      <w:r w:rsidR="008C101A" w:rsidRPr="000153A1">
        <w:rPr>
          <w:rFonts w:asciiTheme="majorBidi" w:eastAsia="Times New Roman" w:hAnsiTheme="majorBidi" w:cstheme="majorBidi"/>
          <w:sz w:val="24"/>
          <w:szCs w:val="24"/>
          <w:lang w:eastAsia="en-AU"/>
        </w:rPr>
        <w:t>omologue for a gene in that particular species. Family references for each mutation are shown in brackets under the alignments.</w:t>
      </w:r>
    </w:p>
    <w:sectPr w:rsidR="008C101A" w:rsidRPr="000153A1" w:rsidSect="008C101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5DC"/>
    <w:rsid w:val="000153A1"/>
    <w:rsid w:val="000C5F56"/>
    <w:rsid w:val="002F25EC"/>
    <w:rsid w:val="003F2BB6"/>
    <w:rsid w:val="004177A6"/>
    <w:rsid w:val="00641F6E"/>
    <w:rsid w:val="007B5327"/>
    <w:rsid w:val="008C101A"/>
    <w:rsid w:val="00945D12"/>
    <w:rsid w:val="00966F19"/>
    <w:rsid w:val="00AA3CC7"/>
    <w:rsid w:val="00BF22A5"/>
    <w:rsid w:val="00D32B29"/>
    <w:rsid w:val="00EA408D"/>
    <w:rsid w:val="00F8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E917BF-0E0C-4F06-B008-EB67EE2DD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8C1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titleChar">
    <w:name w:val="Subtitle Char"/>
    <w:basedOn w:val="DefaultParagraphFont"/>
    <w:link w:val="Subtitle"/>
    <w:uiPriority w:val="11"/>
    <w:rsid w:val="00945D12"/>
    <w:rPr>
      <w:rFonts w:eastAsia="Times New Roman"/>
      <w:color w:val="5A5A5A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D12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945D12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omim.org/geneMap/22/112?start=-3&amp;limit=10&amp;highlight=112" TargetMode="External"/><Relationship Id="rId18" Type="http://schemas.openxmlformats.org/officeDocument/2006/relationships/hyperlink" Target="http://www.omim.org/geneMap/3/740?start=-3&amp;limit=10&amp;highlight=740" TargetMode="External"/><Relationship Id="rId26" Type="http://schemas.openxmlformats.org/officeDocument/2006/relationships/hyperlink" Target="http://www.omim.org/geneMap/12/435?start=-3&amp;limit=10&amp;highlight=435" TargetMode="External"/><Relationship Id="rId39" Type="http://schemas.openxmlformats.org/officeDocument/2006/relationships/hyperlink" Target="http://www.omim.org/geneMap/1/156?start=-3&amp;limit=10&amp;highlight=156" TargetMode="External"/><Relationship Id="rId21" Type="http://schemas.openxmlformats.org/officeDocument/2006/relationships/hyperlink" Target="http://www.omim.org/geneMap/13/259?start=-3&amp;limit=10&amp;highlight=259" TargetMode="External"/><Relationship Id="rId34" Type="http://schemas.openxmlformats.org/officeDocument/2006/relationships/hyperlink" Target="http://www.omim.org/geneMap/11/243?start=-3&amp;limit=10&amp;highlight=243" TargetMode="External"/><Relationship Id="rId42" Type="http://schemas.openxmlformats.org/officeDocument/2006/relationships/hyperlink" Target="http://www.omim.org/geneMap/3/421?start=-3&amp;limit=10&amp;highlight=421" TargetMode="External"/><Relationship Id="rId47" Type="http://schemas.openxmlformats.org/officeDocument/2006/relationships/hyperlink" Target="http://www.omim.org/geneMap/16/142?start=-3&amp;limit=10&amp;highlight=142" TargetMode="External"/><Relationship Id="rId50" Type="http://schemas.openxmlformats.org/officeDocument/2006/relationships/hyperlink" Target="http://www.omim.org/geneMap/14/297?start=-3&amp;limit=10&amp;highlight=297" TargetMode="External"/><Relationship Id="rId55" Type="http://schemas.openxmlformats.org/officeDocument/2006/relationships/image" Target="media/image3.tiff"/><Relationship Id="rId7" Type="http://schemas.openxmlformats.org/officeDocument/2006/relationships/hyperlink" Target="http://www.omim.org/geneMap/15/147?start=-3&amp;limit=10&amp;highlight=147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omim.org/geneMap/2/739?start=-3&amp;limit=10&amp;highlight=739" TargetMode="External"/><Relationship Id="rId29" Type="http://schemas.openxmlformats.org/officeDocument/2006/relationships/hyperlink" Target="http://www.omim.org/geneMap/5/555?start=-3&amp;limit=10&amp;highlight=555" TargetMode="External"/><Relationship Id="rId11" Type="http://schemas.openxmlformats.org/officeDocument/2006/relationships/hyperlink" Target="http://www.omim.org/geneMap/22/129?start=-3&amp;limit=10&amp;highlight=129" TargetMode="External"/><Relationship Id="rId24" Type="http://schemas.openxmlformats.org/officeDocument/2006/relationships/hyperlink" Target="http://www.omim.org/geneMap/1/811?start=-3&amp;limit=10&amp;highlight=811" TargetMode="External"/><Relationship Id="rId32" Type="http://schemas.openxmlformats.org/officeDocument/2006/relationships/hyperlink" Target="http://www.omim.org/geneMap/16/432?start=-3&amp;limit=10&amp;highlight=432" TargetMode="External"/><Relationship Id="rId37" Type="http://schemas.openxmlformats.org/officeDocument/2006/relationships/hyperlink" Target="http://www.omim.org/geneMap/13/264?start=-3&amp;limit=10&amp;highlight=264" TargetMode="External"/><Relationship Id="rId40" Type="http://schemas.openxmlformats.org/officeDocument/2006/relationships/hyperlink" Target="http://www.omim.org/geneMap/7/605?start=-3&amp;limit=10&amp;highlight=605" TargetMode="External"/><Relationship Id="rId45" Type="http://schemas.openxmlformats.org/officeDocument/2006/relationships/hyperlink" Target="http://www.omim.org/geneMap/20/171?start=-3&amp;limit=10&amp;highlight=171" TargetMode="External"/><Relationship Id="rId53" Type="http://schemas.openxmlformats.org/officeDocument/2006/relationships/image" Target="media/image1.tiff"/><Relationship Id="rId58" Type="http://schemas.openxmlformats.org/officeDocument/2006/relationships/theme" Target="theme/theme1.xml"/><Relationship Id="rId5" Type="http://schemas.openxmlformats.org/officeDocument/2006/relationships/hyperlink" Target="http://www.omim.org/geneMap/X/740?start=-3&amp;limit=10&amp;highlight=740" TargetMode="External"/><Relationship Id="rId19" Type="http://schemas.openxmlformats.org/officeDocument/2006/relationships/hyperlink" Target="http://www.omim.org/geneMap/20/90?start=-3&amp;limit=10&amp;highlight=9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omim.org/geneMap/11/755?start=-3&amp;limit=10&amp;highlight=755" TargetMode="External"/><Relationship Id="rId14" Type="http://schemas.openxmlformats.org/officeDocument/2006/relationships/hyperlink" Target="http://www.omim.org/geneMap/2/745?start=-3&amp;limit=10&amp;highlight=745" TargetMode="External"/><Relationship Id="rId22" Type="http://schemas.openxmlformats.org/officeDocument/2006/relationships/hyperlink" Target="http://www.omim.org/geneMap/6/696?start=-3&amp;limit=10&amp;highlight=696" TargetMode="External"/><Relationship Id="rId27" Type="http://schemas.openxmlformats.org/officeDocument/2006/relationships/hyperlink" Target="http://www.omim.org/geneMap/X/94?start=-3&amp;limit=10&amp;highlight=94" TargetMode="External"/><Relationship Id="rId30" Type="http://schemas.openxmlformats.org/officeDocument/2006/relationships/hyperlink" Target="http://www.omim.org/geneMap/10/63?start=-3&amp;limit=10&amp;highlight=63" TargetMode="External"/><Relationship Id="rId35" Type="http://schemas.openxmlformats.org/officeDocument/2006/relationships/hyperlink" Target="http://www.omim.org/geneMap/10/416?start=-3&amp;limit=10&amp;highlight=416" TargetMode="External"/><Relationship Id="rId43" Type="http://schemas.openxmlformats.org/officeDocument/2006/relationships/hyperlink" Target="http://www.omim.org/geneMap/8/278?start=-3&amp;limit=10&amp;highlight=278" TargetMode="External"/><Relationship Id="rId48" Type="http://schemas.openxmlformats.org/officeDocument/2006/relationships/hyperlink" Target="http://www.omim.org/geneMap/9/278?start=-3&amp;limit=10&amp;highlight=278" TargetMode="External"/><Relationship Id="rId56" Type="http://schemas.openxmlformats.org/officeDocument/2006/relationships/hyperlink" Target="http://www.mutationtaster.org/" TargetMode="External"/><Relationship Id="rId8" Type="http://schemas.openxmlformats.org/officeDocument/2006/relationships/hyperlink" Target="http://www.omim.org/geneMap/21/117?start=-3&amp;limit=10&amp;highlight=117" TargetMode="External"/><Relationship Id="rId51" Type="http://schemas.openxmlformats.org/officeDocument/2006/relationships/hyperlink" Target="http://www.omim.org/geneMap/4/389?start=-3&amp;limit=10&amp;highlight=389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omim.org/geneMap/22/113?start=-3&amp;limit=10&amp;highlight=113" TargetMode="External"/><Relationship Id="rId17" Type="http://schemas.openxmlformats.org/officeDocument/2006/relationships/hyperlink" Target="http://www.omim.org/geneMap/2/738?start=-3&amp;limit=10&amp;highlight=738" TargetMode="External"/><Relationship Id="rId25" Type="http://schemas.openxmlformats.org/officeDocument/2006/relationships/hyperlink" Target="http://www.omim.org/geneMap/19/806?start=-3&amp;limit=10&amp;highlight=806" TargetMode="External"/><Relationship Id="rId33" Type="http://schemas.openxmlformats.org/officeDocument/2006/relationships/hyperlink" Target="http://www.omim.org/geneMap/16/528?start=-3&amp;limit=10&amp;highlight=528" TargetMode="External"/><Relationship Id="rId38" Type="http://schemas.openxmlformats.org/officeDocument/2006/relationships/hyperlink" Target="http://www.omim.org/geneMap/3/700?start=-3&amp;limit=10&amp;highlight=700" TargetMode="External"/><Relationship Id="rId46" Type="http://schemas.openxmlformats.org/officeDocument/2006/relationships/hyperlink" Target="http://www.omim.org/geneMap/3/194?start=-3&amp;limit=10&amp;highlight=194" TargetMode="External"/><Relationship Id="rId20" Type="http://schemas.openxmlformats.org/officeDocument/2006/relationships/hyperlink" Target="http://www.omim.org/geneMap/3/542?start=-3&amp;limit=10&amp;highlight=542" TargetMode="External"/><Relationship Id="rId41" Type="http://schemas.openxmlformats.org/officeDocument/2006/relationships/hyperlink" Target="http://www.omim.org/geneMap/6/45?start=-3&amp;limit=10&amp;highlight=45" TargetMode="External"/><Relationship Id="rId54" Type="http://schemas.openxmlformats.org/officeDocument/2006/relationships/image" Target="media/image2.tiff"/><Relationship Id="rId1" Type="http://schemas.openxmlformats.org/officeDocument/2006/relationships/customXml" Target="../customXml/item1.xml"/><Relationship Id="rId6" Type="http://schemas.openxmlformats.org/officeDocument/2006/relationships/hyperlink" Target="http://www.omim.org/geneMap/10/233?start=-3&amp;limit=10&amp;highlight=233" TargetMode="External"/><Relationship Id="rId15" Type="http://schemas.openxmlformats.org/officeDocument/2006/relationships/hyperlink" Target="http://www.omim.org/geneMap/2/744?start=-3&amp;limit=10&amp;highlight=744" TargetMode="External"/><Relationship Id="rId23" Type="http://schemas.openxmlformats.org/officeDocument/2006/relationships/hyperlink" Target="http://www.omim.org/geneMap/13/13?start=-3&amp;limit=10&amp;highlight=13" TargetMode="External"/><Relationship Id="rId28" Type="http://schemas.openxmlformats.org/officeDocument/2006/relationships/hyperlink" Target="http://www.omim.org/geneMap/7/480?start=-3&amp;limit=10&amp;highlight=480" TargetMode="External"/><Relationship Id="rId36" Type="http://schemas.openxmlformats.org/officeDocument/2006/relationships/hyperlink" Target="http://www.omim.org/geneMap/19/651?start=-3&amp;limit=10&amp;highlight=651" TargetMode="External"/><Relationship Id="rId49" Type="http://schemas.openxmlformats.org/officeDocument/2006/relationships/hyperlink" Target="http://www.omim.org/geneMap/22/130?start=-3&amp;limit=10&amp;highlight=130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://www.omim.org/geneMap/17/282?start=-3&amp;limit=10&amp;highlight=282" TargetMode="External"/><Relationship Id="rId31" Type="http://schemas.openxmlformats.org/officeDocument/2006/relationships/hyperlink" Target="http://www.omim.org/geneMap/1/452?start=-3&amp;limit=10&amp;highlight=452" TargetMode="External"/><Relationship Id="rId44" Type="http://schemas.openxmlformats.org/officeDocument/2006/relationships/hyperlink" Target="http://www.omim.org/geneMap/19/725?start=-3&amp;limit=10&amp;highlight=725" TargetMode="External"/><Relationship Id="rId52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cat>
            <c:multiLvlStrRef>
              <c:f>'less than 20 fold-33 families'!$K$9:$AN$10</c:f>
              <c:multiLvlStrCache>
                <c:ptCount val="30"/>
                <c:lvl>
                  <c:pt idx="0">
                    <c:v>AMPL872493977</c:v>
                  </c:pt>
                  <c:pt idx="1">
                    <c:v>AMPL872497401</c:v>
                  </c:pt>
                  <c:pt idx="2">
                    <c:v>AMPL832025561</c:v>
                  </c:pt>
                  <c:pt idx="3">
                    <c:v>AMPL832030907</c:v>
                  </c:pt>
                  <c:pt idx="4">
                    <c:v>AMPL832028734</c:v>
                  </c:pt>
                  <c:pt idx="5">
                    <c:v>AMPL662429372</c:v>
                  </c:pt>
                  <c:pt idx="6">
                    <c:v>AMPL661120975</c:v>
                  </c:pt>
                  <c:pt idx="7">
                    <c:v>AMPL659867540</c:v>
                  </c:pt>
                  <c:pt idx="8">
                    <c:v>AMPL814294653</c:v>
                  </c:pt>
                  <c:pt idx="9">
                    <c:v>AMPL812938867</c:v>
                  </c:pt>
                  <c:pt idx="10">
                    <c:v>AMPL774106234</c:v>
                  </c:pt>
                  <c:pt idx="11">
                    <c:v>AMPL1109731145</c:v>
                  </c:pt>
                  <c:pt idx="12">
                    <c:v>AMPL1108409575</c:v>
                  </c:pt>
                  <c:pt idx="13">
                    <c:v>AMPL574301372</c:v>
                  </c:pt>
                  <c:pt idx="14">
                    <c:v>AMPL571636068</c:v>
                  </c:pt>
                  <c:pt idx="15">
                    <c:v>AMPL561294159</c:v>
                  </c:pt>
                  <c:pt idx="16">
                    <c:v>AMPL870118660</c:v>
                  </c:pt>
                  <c:pt idx="17">
                    <c:v>AMPL870713326</c:v>
                  </c:pt>
                  <c:pt idx="18">
                    <c:v>AMPL501557912</c:v>
                  </c:pt>
                  <c:pt idx="19">
                    <c:v>AMPL870790298</c:v>
                  </c:pt>
                  <c:pt idx="20">
                    <c:v>AMPL862392013</c:v>
                  </c:pt>
                  <c:pt idx="21">
                    <c:v>AMPL864944901</c:v>
                  </c:pt>
                  <c:pt idx="22">
                    <c:v>AMPL862643531</c:v>
                  </c:pt>
                  <c:pt idx="23">
                    <c:v>AMPL862967009</c:v>
                  </c:pt>
                  <c:pt idx="24">
                    <c:v>AMPL862068390</c:v>
                  </c:pt>
                  <c:pt idx="25">
                    <c:v>AMPL872027899</c:v>
                  </c:pt>
                  <c:pt idx="26">
                    <c:v>AMPL872270125</c:v>
                  </c:pt>
                  <c:pt idx="27">
                    <c:v>AMPL872271217</c:v>
                  </c:pt>
                  <c:pt idx="28">
                    <c:v>AMPL872401847</c:v>
                  </c:pt>
                  <c:pt idx="29">
                    <c:v>AMPL872171583</c:v>
                  </c:pt>
                </c:lvl>
                <c:lvl>
                  <c:pt idx="0">
                    <c:v>SOX1</c:v>
                  </c:pt>
                  <c:pt idx="2">
                    <c:v>SIX5</c:v>
                  </c:pt>
                  <c:pt idx="5">
                    <c:v>AGK</c:v>
                  </c:pt>
                  <c:pt idx="8">
                    <c:v>NSDHL</c:v>
                  </c:pt>
                  <c:pt idx="10">
                    <c:v>CHMP4B</c:v>
                  </c:pt>
                  <c:pt idx="11">
                    <c:v>MAF</c:v>
                  </c:pt>
                  <c:pt idx="13">
                    <c:v>SOX2</c:v>
                  </c:pt>
                  <c:pt idx="15">
                    <c:v>FTL</c:v>
                  </c:pt>
                  <c:pt idx="16">
                    <c:v>NRCAM</c:v>
                  </c:pt>
                  <c:pt idx="17">
                    <c:v>PVRL3</c:v>
                  </c:pt>
                  <c:pt idx="18">
                    <c:v>PITX2</c:v>
                  </c:pt>
                  <c:pt idx="19">
                    <c:v>PITX3</c:v>
                  </c:pt>
                  <c:pt idx="20">
                    <c:v>EYA1</c:v>
                  </c:pt>
                  <c:pt idx="25">
                    <c:v>HSF4</c:v>
                  </c:pt>
                  <c:pt idx="26">
                    <c:v>GALK1</c:v>
                  </c:pt>
                  <c:pt idx="28">
                    <c:v>GJA3</c:v>
                  </c:pt>
                  <c:pt idx="29">
                    <c:v>SORD</c:v>
                  </c:pt>
                </c:lvl>
              </c:multiLvlStrCache>
            </c:multiLvlStrRef>
          </c:cat>
          <c:val>
            <c:numRef>
              <c:f>'less than 20 fold-33 families'!$K$11:$AN$11</c:f>
              <c:numCache>
                <c:formatCode>General</c:formatCode>
                <c:ptCount val="30"/>
                <c:pt idx="0">
                  <c:v>9.0909090909090912E-2</c:v>
                </c:pt>
                <c:pt idx="1">
                  <c:v>3.5151515151515151</c:v>
                </c:pt>
                <c:pt idx="2">
                  <c:v>9.0909090909090912E-2</c:v>
                </c:pt>
                <c:pt idx="3">
                  <c:v>0.72727272727272729</c:v>
                </c:pt>
                <c:pt idx="4">
                  <c:v>12.181818181818182</c:v>
                </c:pt>
                <c:pt idx="5">
                  <c:v>1.3333333333333333</c:v>
                </c:pt>
                <c:pt idx="6">
                  <c:v>1.696969696969697</c:v>
                </c:pt>
                <c:pt idx="7">
                  <c:v>17.939393939393938</c:v>
                </c:pt>
                <c:pt idx="8">
                  <c:v>3.4242424242424243</c:v>
                </c:pt>
                <c:pt idx="9">
                  <c:v>10.121212121212121</c:v>
                </c:pt>
                <c:pt idx="10">
                  <c:v>3.6363636363636362</c:v>
                </c:pt>
                <c:pt idx="11">
                  <c:v>4.1818181818181817</c:v>
                </c:pt>
                <c:pt idx="12">
                  <c:v>9.454545454545455</c:v>
                </c:pt>
                <c:pt idx="13">
                  <c:v>5.3939393939393936</c:v>
                </c:pt>
                <c:pt idx="14">
                  <c:v>16.757575757575758</c:v>
                </c:pt>
                <c:pt idx="15">
                  <c:v>6.3030303030303028</c:v>
                </c:pt>
                <c:pt idx="16">
                  <c:v>6.7878787878787881</c:v>
                </c:pt>
                <c:pt idx="17">
                  <c:v>7.2424242424242422</c:v>
                </c:pt>
                <c:pt idx="18">
                  <c:v>14.757575757575758</c:v>
                </c:pt>
                <c:pt idx="19">
                  <c:v>7.666666666666667</c:v>
                </c:pt>
                <c:pt idx="20">
                  <c:v>7.8484848484848486</c:v>
                </c:pt>
                <c:pt idx="21">
                  <c:v>12.303030303030303</c:v>
                </c:pt>
                <c:pt idx="22">
                  <c:v>14.606060606060606</c:v>
                </c:pt>
                <c:pt idx="23">
                  <c:v>17.787878787878789</c:v>
                </c:pt>
                <c:pt idx="24">
                  <c:v>16.484848484848484</c:v>
                </c:pt>
                <c:pt idx="25">
                  <c:v>9.6363636363636367</c:v>
                </c:pt>
                <c:pt idx="26">
                  <c:v>11.878787878787879</c:v>
                </c:pt>
                <c:pt idx="27">
                  <c:v>15.878787878787879</c:v>
                </c:pt>
                <c:pt idx="28">
                  <c:v>16.848484848484848</c:v>
                </c:pt>
                <c:pt idx="29">
                  <c:v>18.3030303030303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-926541504"/>
        <c:axId val="-926546400"/>
      </c:barChart>
      <c:catAx>
        <c:axId val="-9265415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Gene-Amplicon</a:t>
                </a:r>
              </a:p>
            </c:rich>
          </c:tx>
          <c:layout>
            <c:manualLayout>
              <c:xMode val="edge"/>
              <c:yMode val="edge"/>
              <c:x val="0.44004238804176526"/>
              <c:y val="0.93856549749463136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700" i="1"/>
            </a:pPr>
            <a:endParaRPr lang="en-US"/>
          </a:p>
        </c:txPr>
        <c:crossAx val="-926546400"/>
        <c:crosses val="autoZero"/>
        <c:auto val="1"/>
        <c:lblAlgn val="ctr"/>
        <c:lblOffset val="100"/>
        <c:noMultiLvlLbl val="0"/>
      </c:catAx>
      <c:valAx>
        <c:axId val="-92654640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Fold Cover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92654150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4B075-AB41-4E85-86DD-8CD59D4B5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823</Words>
  <Characters>16094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 Javadiyan</dc:creator>
  <cp:keywords/>
  <dc:description/>
  <cp:lastModifiedBy>Behrang Geravand</cp:lastModifiedBy>
  <cp:revision>2</cp:revision>
  <dcterms:created xsi:type="dcterms:W3CDTF">2017-08-22T10:40:00Z</dcterms:created>
  <dcterms:modified xsi:type="dcterms:W3CDTF">2017-08-22T10:40:00Z</dcterms:modified>
</cp:coreProperties>
</file>